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1C25E5" w14:textId="77777777" w:rsidR="00703003" w:rsidRDefault="00703003" w:rsidP="00703003">
      <w:pPr>
        <w:pStyle w:val="Heading2"/>
        <w:rPr>
          <w:i w:val="0"/>
        </w:rPr>
      </w:pPr>
      <w:r w:rsidRPr="00DC20AA">
        <w:rPr>
          <w:b/>
          <w:i w:val="0"/>
        </w:rPr>
        <w:t xml:space="preserve">Table S2: </w:t>
      </w:r>
      <w:r w:rsidRPr="00DC20AA">
        <w:rPr>
          <w:i w:val="0"/>
        </w:rPr>
        <w:t xml:space="preserve">Number of </w:t>
      </w:r>
      <w:r>
        <w:rPr>
          <w:i w:val="0"/>
        </w:rPr>
        <w:t xml:space="preserve">MHC </w:t>
      </w:r>
      <w:r>
        <w:t xml:space="preserve">DRB </w:t>
      </w:r>
      <w:r>
        <w:rPr>
          <w:i w:val="0"/>
        </w:rPr>
        <w:t xml:space="preserve">exon 2 </w:t>
      </w:r>
      <w:r w:rsidRPr="00DC20AA">
        <w:rPr>
          <w:i w:val="0"/>
        </w:rPr>
        <w:t>alleles found</w:t>
      </w:r>
      <w:r>
        <w:rPr>
          <w:i w:val="0"/>
        </w:rPr>
        <w:t xml:space="preserve"> in </w:t>
      </w:r>
      <w:r w:rsidRPr="00DC20AA">
        <w:rPr>
          <w:i w:val="0"/>
        </w:rPr>
        <w:t>Caprinae species</w:t>
      </w:r>
      <w:r>
        <w:rPr>
          <w:i w:val="0"/>
        </w:rPr>
        <w:t>.</w:t>
      </w:r>
      <w:r w:rsidRPr="00DC20AA">
        <w:rPr>
          <w:i w:val="0"/>
        </w:rPr>
        <w:t xml:space="preserve"> </w:t>
      </w:r>
      <w:r>
        <w:rPr>
          <w:i w:val="0"/>
        </w:rPr>
        <w:t>We report the</w:t>
      </w:r>
      <w:r w:rsidRPr="00DC20AA">
        <w:rPr>
          <w:i w:val="0"/>
        </w:rPr>
        <w:t xml:space="preserve"> mean pairwise sequence distances based on 236 bp </w:t>
      </w:r>
      <w:r>
        <w:rPr>
          <w:i w:val="0"/>
        </w:rPr>
        <w:t xml:space="preserve">sequence length. Numbers </w:t>
      </w:r>
      <w:r w:rsidRPr="00DC20AA">
        <w:rPr>
          <w:i w:val="0"/>
        </w:rPr>
        <w:t xml:space="preserve">in parenthesis </w:t>
      </w:r>
      <w:r>
        <w:rPr>
          <w:i w:val="0"/>
        </w:rPr>
        <w:t xml:space="preserve">show pairwise distances for </w:t>
      </w:r>
      <w:r w:rsidRPr="00DC20AA">
        <w:rPr>
          <w:i w:val="0"/>
        </w:rPr>
        <w:t>227 bp sequence length</w:t>
      </w:r>
      <w:r>
        <w:rPr>
          <w:i w:val="0"/>
        </w:rPr>
        <w:t>s</w:t>
      </w:r>
      <w:r w:rsidRPr="00DC20AA">
        <w:rPr>
          <w:i w:val="0"/>
        </w:rPr>
        <w:t>. Distances are based on the percentage of sites that differ between each pair of sequences.</w:t>
      </w:r>
    </w:p>
    <w:p w14:paraId="3DE6AE77" w14:textId="77777777" w:rsidR="00AA4669" w:rsidRPr="00AA4669" w:rsidRDefault="00AA4669" w:rsidP="00AA4669"/>
    <w:p w14:paraId="55BFD0C3" w14:textId="77777777" w:rsidR="00703003" w:rsidRPr="00DC20AA" w:rsidRDefault="00703003" w:rsidP="00703003"/>
    <w:tbl>
      <w:tblPr>
        <w:tblW w:w="889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2127"/>
        <w:gridCol w:w="1417"/>
        <w:gridCol w:w="1418"/>
        <w:gridCol w:w="2126"/>
      </w:tblGrid>
      <w:tr w:rsidR="00703003" w:rsidRPr="00685D00" w14:paraId="05119D26" w14:textId="77777777" w:rsidTr="00AA4669">
        <w:trPr>
          <w:trHeight w:val="300"/>
        </w:trPr>
        <w:tc>
          <w:tcPr>
            <w:tcW w:w="1809" w:type="dxa"/>
            <w:shd w:val="clear" w:color="auto" w:fill="auto"/>
            <w:noWrap/>
          </w:tcPr>
          <w:p w14:paraId="3AB8B842" w14:textId="77777777" w:rsidR="00703003" w:rsidRPr="00AA4669" w:rsidRDefault="00703003" w:rsidP="00AA4669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Common name</w:t>
            </w:r>
          </w:p>
        </w:tc>
        <w:tc>
          <w:tcPr>
            <w:tcW w:w="2127" w:type="dxa"/>
            <w:shd w:val="clear" w:color="auto" w:fill="auto"/>
            <w:noWrap/>
          </w:tcPr>
          <w:p w14:paraId="5B8199A3" w14:textId="77777777" w:rsidR="00703003" w:rsidRPr="00AA4669" w:rsidRDefault="00703003" w:rsidP="00AA4669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Scientific name</w:t>
            </w:r>
          </w:p>
        </w:tc>
        <w:tc>
          <w:tcPr>
            <w:tcW w:w="1417" w:type="dxa"/>
            <w:shd w:val="clear" w:color="auto" w:fill="auto"/>
            <w:noWrap/>
          </w:tcPr>
          <w:p w14:paraId="15EFDE01" w14:textId="77777777" w:rsidR="00703003" w:rsidRPr="00AA4669" w:rsidRDefault="00703003" w:rsidP="00AA4669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Number of alleles</w:t>
            </w:r>
          </w:p>
        </w:tc>
        <w:tc>
          <w:tcPr>
            <w:tcW w:w="1418" w:type="dxa"/>
            <w:shd w:val="clear" w:color="auto" w:fill="auto"/>
            <w:noWrap/>
          </w:tcPr>
          <w:p w14:paraId="2E249366" w14:textId="77777777" w:rsidR="00703003" w:rsidRPr="00AA4669" w:rsidRDefault="00703003" w:rsidP="00AA4669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Mean distance</w:t>
            </w:r>
          </w:p>
        </w:tc>
        <w:tc>
          <w:tcPr>
            <w:tcW w:w="2126" w:type="dxa"/>
            <w:shd w:val="clear" w:color="auto" w:fill="auto"/>
            <w:noWrap/>
          </w:tcPr>
          <w:p w14:paraId="4C376B06" w14:textId="77777777" w:rsidR="00703003" w:rsidRPr="00AA4669" w:rsidRDefault="00703003" w:rsidP="00AA4669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95% Confidence interval</w:t>
            </w:r>
          </w:p>
        </w:tc>
      </w:tr>
      <w:tr w:rsidR="00703003" w:rsidRPr="00685D00" w14:paraId="1051DBE0" w14:textId="77777777" w:rsidTr="00AA4669">
        <w:trPr>
          <w:trHeight w:val="300"/>
        </w:trPr>
        <w:tc>
          <w:tcPr>
            <w:tcW w:w="18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C677BA" w14:textId="77777777" w:rsidR="00703003" w:rsidRPr="00AA4669" w:rsidRDefault="00703003" w:rsidP="008B7BBB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Domestic goat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BEBC188" w14:textId="77777777" w:rsidR="00703003" w:rsidRPr="00AA4669" w:rsidRDefault="00703003" w:rsidP="008B7BBB">
            <w:pPr>
              <w:rPr>
                <w:i/>
                <w:sz w:val="18"/>
                <w:szCs w:val="18"/>
              </w:rPr>
            </w:pPr>
            <w:r w:rsidRPr="00AA4669">
              <w:rPr>
                <w:i/>
                <w:sz w:val="18"/>
                <w:szCs w:val="18"/>
              </w:rPr>
              <w:t>Capra hircu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E6C69A1" w14:textId="77777777" w:rsidR="00703003" w:rsidRPr="00AA4669" w:rsidRDefault="00703003" w:rsidP="008B7BBB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14 (44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01D1C8F" w14:textId="77777777" w:rsidR="00703003" w:rsidRPr="00AA4669" w:rsidRDefault="00703003" w:rsidP="008B7BBB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8.33 (8.60)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7DD4FF9" w14:textId="77777777" w:rsidR="00703003" w:rsidRPr="00AA4669" w:rsidRDefault="00703003" w:rsidP="008B7BBB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1.27;14.41 (1.76;14.98)</w:t>
            </w:r>
          </w:p>
        </w:tc>
      </w:tr>
      <w:tr w:rsidR="00703003" w:rsidRPr="00685D00" w14:paraId="1BD78BA0" w14:textId="77777777" w:rsidTr="00AA4669">
        <w:trPr>
          <w:trHeight w:val="30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6CE0BD" w14:textId="77777777" w:rsidR="00703003" w:rsidRPr="00AA4669" w:rsidRDefault="00703003" w:rsidP="008B7BBB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Spanish ibex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F68D9F" w14:textId="77777777" w:rsidR="00703003" w:rsidRPr="00AA4669" w:rsidRDefault="00703003" w:rsidP="008B7BBB">
            <w:pPr>
              <w:rPr>
                <w:i/>
                <w:sz w:val="18"/>
                <w:szCs w:val="18"/>
              </w:rPr>
            </w:pPr>
            <w:r w:rsidRPr="00AA4669">
              <w:rPr>
                <w:i/>
                <w:sz w:val="18"/>
                <w:szCs w:val="18"/>
              </w:rPr>
              <w:t>Capra pyrenaic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A3FA3B" w14:textId="77777777" w:rsidR="00703003" w:rsidRPr="00AA4669" w:rsidRDefault="00703003" w:rsidP="008B7BBB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2 (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C391CF" w14:textId="77777777" w:rsidR="00703003" w:rsidRPr="00AA4669" w:rsidRDefault="00703003" w:rsidP="008B7BBB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14.83 (10.3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BD8D03" w14:textId="77777777" w:rsidR="00703003" w:rsidRPr="00AA4669" w:rsidRDefault="00703003" w:rsidP="008B7BBB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NA;NA (0.88;14.98)</w:t>
            </w:r>
          </w:p>
        </w:tc>
      </w:tr>
      <w:tr w:rsidR="00703003" w:rsidRPr="00685D00" w14:paraId="0FE5CB23" w14:textId="77777777" w:rsidTr="00AA4669">
        <w:trPr>
          <w:trHeight w:val="30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144361" w14:textId="77777777" w:rsidR="00703003" w:rsidRPr="00AA4669" w:rsidRDefault="00703003" w:rsidP="008B7BBB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Domestic sheep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69BA4E" w14:textId="77777777" w:rsidR="00703003" w:rsidRPr="00AA4669" w:rsidRDefault="00703003" w:rsidP="008B7BBB">
            <w:pPr>
              <w:rPr>
                <w:i/>
                <w:sz w:val="18"/>
                <w:szCs w:val="18"/>
              </w:rPr>
            </w:pPr>
            <w:r w:rsidRPr="00AA4669">
              <w:rPr>
                <w:i/>
                <w:sz w:val="18"/>
                <w:szCs w:val="18"/>
              </w:rPr>
              <w:t>Ovis arie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1D028D" w14:textId="77777777" w:rsidR="00703003" w:rsidRPr="00AA4669" w:rsidRDefault="00703003" w:rsidP="008B7BBB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73 (18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F7A841" w14:textId="77777777" w:rsidR="00703003" w:rsidRPr="00AA4669" w:rsidRDefault="00703003" w:rsidP="008B7BBB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6.79 (7.4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FE6E99" w14:textId="77777777" w:rsidR="00703003" w:rsidRPr="00AA4669" w:rsidRDefault="00703003" w:rsidP="008B7BBB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1.69;14.83 (2.20;15.86)</w:t>
            </w:r>
          </w:p>
        </w:tc>
      </w:tr>
      <w:tr w:rsidR="00703003" w:rsidRPr="00685D00" w14:paraId="581BA40F" w14:textId="77777777" w:rsidTr="00AA4669">
        <w:trPr>
          <w:trHeight w:val="30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AEB23C" w14:textId="77777777" w:rsidR="00703003" w:rsidRPr="00AA4669" w:rsidRDefault="00703003" w:rsidP="008B7BBB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Thinhorn sheep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F8B4AA" w14:textId="77777777" w:rsidR="00703003" w:rsidRPr="00AA4669" w:rsidRDefault="00703003" w:rsidP="008B7BBB">
            <w:pPr>
              <w:rPr>
                <w:i/>
                <w:sz w:val="18"/>
                <w:szCs w:val="18"/>
              </w:rPr>
            </w:pPr>
            <w:r w:rsidRPr="00AA4669">
              <w:rPr>
                <w:i/>
                <w:sz w:val="18"/>
                <w:szCs w:val="18"/>
              </w:rPr>
              <w:t>Ovis dalli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37A3D1" w14:textId="77777777" w:rsidR="00703003" w:rsidRPr="00AA4669" w:rsidRDefault="00703003" w:rsidP="008B7BBB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NA (1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945C65" w14:textId="77777777" w:rsidR="00703003" w:rsidRPr="00AA4669" w:rsidRDefault="00703003" w:rsidP="008B7BBB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NA (6.5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A975DE" w14:textId="77777777" w:rsidR="00703003" w:rsidRPr="00AA4669" w:rsidRDefault="00703003" w:rsidP="008B7BBB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NA;NA (0.89;14.22)</w:t>
            </w:r>
          </w:p>
        </w:tc>
      </w:tr>
      <w:tr w:rsidR="00703003" w:rsidRPr="00685D00" w14:paraId="03FDF4E1" w14:textId="77777777" w:rsidTr="00AA4669">
        <w:trPr>
          <w:trHeight w:val="30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71A832" w14:textId="77777777" w:rsidR="00703003" w:rsidRPr="00AA4669" w:rsidRDefault="00703003" w:rsidP="008B7BBB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Himalayan Thar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4E4A5A" w14:textId="77777777" w:rsidR="00703003" w:rsidRPr="00AA4669" w:rsidRDefault="00703003" w:rsidP="008B7BBB">
            <w:pPr>
              <w:rPr>
                <w:i/>
                <w:sz w:val="18"/>
                <w:szCs w:val="18"/>
              </w:rPr>
            </w:pPr>
            <w:r w:rsidRPr="00AA4669">
              <w:rPr>
                <w:i/>
                <w:sz w:val="18"/>
                <w:szCs w:val="18"/>
              </w:rPr>
              <w:t>Hemitragus jemlahicu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871D69" w14:textId="77777777" w:rsidR="00703003" w:rsidRPr="00AA4669" w:rsidRDefault="00703003" w:rsidP="008B7BBB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2 (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802042" w14:textId="77777777" w:rsidR="00703003" w:rsidRPr="00AA4669" w:rsidRDefault="00703003" w:rsidP="008B7BBB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4.24 (7.6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625906" w14:textId="77777777" w:rsidR="00703003" w:rsidRPr="00AA4669" w:rsidRDefault="00703003" w:rsidP="008B7BBB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NA;NA (4.41;9.25)</w:t>
            </w:r>
          </w:p>
        </w:tc>
      </w:tr>
      <w:tr w:rsidR="00703003" w:rsidRPr="00685D00" w14:paraId="268FE337" w14:textId="77777777" w:rsidTr="00AA4669">
        <w:trPr>
          <w:trHeight w:val="30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A809F8" w14:textId="77777777" w:rsidR="00703003" w:rsidRPr="00AA4669" w:rsidRDefault="00703003" w:rsidP="008B7BBB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Chamois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934BB5" w14:textId="77777777" w:rsidR="00703003" w:rsidRPr="00AA4669" w:rsidRDefault="00703003" w:rsidP="008B7BBB">
            <w:pPr>
              <w:rPr>
                <w:i/>
                <w:sz w:val="18"/>
                <w:szCs w:val="18"/>
              </w:rPr>
            </w:pPr>
            <w:r w:rsidRPr="00AA4669">
              <w:rPr>
                <w:i/>
                <w:sz w:val="18"/>
                <w:szCs w:val="18"/>
              </w:rPr>
              <w:t>Rupicapra rupicapr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CC25B5" w14:textId="77777777" w:rsidR="00703003" w:rsidRPr="00AA4669" w:rsidRDefault="00703003" w:rsidP="008B7BBB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9 (4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CF917C" w14:textId="77777777" w:rsidR="00703003" w:rsidRPr="00AA4669" w:rsidRDefault="00703003" w:rsidP="008B7BBB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3.15 (3.9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0CF7EB" w14:textId="77777777" w:rsidR="00703003" w:rsidRPr="00AA4669" w:rsidRDefault="00703003" w:rsidP="008B7BBB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0.85;5.51 (0.88;6.61)</w:t>
            </w:r>
          </w:p>
        </w:tc>
      </w:tr>
      <w:tr w:rsidR="00703003" w:rsidRPr="00685D00" w14:paraId="6E00B2D3" w14:textId="77777777" w:rsidTr="00AA4669">
        <w:trPr>
          <w:trHeight w:val="30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0C7D95" w14:textId="77777777" w:rsidR="00703003" w:rsidRPr="00AA4669" w:rsidRDefault="00703003" w:rsidP="008B7BBB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Bighorn sheep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3ABDB4" w14:textId="77777777" w:rsidR="00703003" w:rsidRPr="00AA4669" w:rsidRDefault="00703003" w:rsidP="008B7BBB">
            <w:pPr>
              <w:rPr>
                <w:i/>
                <w:sz w:val="18"/>
                <w:szCs w:val="18"/>
              </w:rPr>
            </w:pPr>
            <w:r w:rsidRPr="00AA4669">
              <w:rPr>
                <w:i/>
                <w:sz w:val="18"/>
                <w:szCs w:val="18"/>
              </w:rPr>
              <w:t>Ovis canadensi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8C96E8" w14:textId="77777777" w:rsidR="00703003" w:rsidRPr="00AA4669" w:rsidRDefault="00703003" w:rsidP="008B7BBB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7 (2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860725" w14:textId="77777777" w:rsidR="00703003" w:rsidRPr="00AA4669" w:rsidRDefault="00703003" w:rsidP="008B7BBB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8.90 (8.0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CCC724" w14:textId="77777777" w:rsidR="00703003" w:rsidRPr="00AA4669" w:rsidRDefault="00703003" w:rsidP="008B7BBB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0.42;14.83 (0.44;14.98)</w:t>
            </w:r>
          </w:p>
        </w:tc>
      </w:tr>
      <w:tr w:rsidR="00703003" w:rsidRPr="00685D00" w14:paraId="164F5EF5" w14:textId="77777777" w:rsidTr="00AA4669">
        <w:trPr>
          <w:trHeight w:val="30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D94782" w14:textId="77777777" w:rsidR="00703003" w:rsidRPr="00AA4669" w:rsidRDefault="00703003" w:rsidP="008B7BBB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Mountain goat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990DA2" w14:textId="77777777" w:rsidR="00703003" w:rsidRPr="00AA4669" w:rsidRDefault="00703003" w:rsidP="008B7BBB">
            <w:pPr>
              <w:rPr>
                <w:i/>
                <w:sz w:val="18"/>
                <w:szCs w:val="18"/>
              </w:rPr>
            </w:pPr>
            <w:r w:rsidRPr="00AA4669">
              <w:rPr>
                <w:i/>
                <w:sz w:val="18"/>
                <w:szCs w:val="18"/>
              </w:rPr>
              <w:t>Oreamnos americanu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ACDDAA" w14:textId="77777777" w:rsidR="00703003" w:rsidRPr="00AA4669" w:rsidRDefault="00703003" w:rsidP="008B7BBB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NA (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C0861E" w14:textId="77777777" w:rsidR="00703003" w:rsidRPr="00AA4669" w:rsidRDefault="00703003" w:rsidP="008B7BBB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NA (NA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E6120C" w14:textId="77777777" w:rsidR="00703003" w:rsidRPr="00AA4669" w:rsidRDefault="00703003" w:rsidP="008B7BBB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NA;NA (NA;NA)</w:t>
            </w:r>
          </w:p>
        </w:tc>
      </w:tr>
      <w:tr w:rsidR="00703003" w:rsidRPr="00685D00" w14:paraId="30CA70EC" w14:textId="77777777" w:rsidTr="00AA4669">
        <w:trPr>
          <w:trHeight w:val="30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FA9592" w14:textId="77777777" w:rsidR="00703003" w:rsidRPr="00AA4669" w:rsidRDefault="00703003" w:rsidP="008B7BBB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Pyrenean chamois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490791" w14:textId="77777777" w:rsidR="00703003" w:rsidRPr="00AA4669" w:rsidRDefault="00703003" w:rsidP="008B7BBB">
            <w:pPr>
              <w:rPr>
                <w:i/>
                <w:sz w:val="18"/>
                <w:szCs w:val="18"/>
              </w:rPr>
            </w:pPr>
            <w:r w:rsidRPr="00AA4669">
              <w:rPr>
                <w:i/>
                <w:sz w:val="18"/>
                <w:szCs w:val="18"/>
              </w:rPr>
              <w:t>Rupicapra pyrenaic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B3ED2A" w14:textId="77777777" w:rsidR="00703003" w:rsidRPr="00AA4669" w:rsidRDefault="00703003" w:rsidP="008B7BBB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3 (1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9E3388" w14:textId="77777777" w:rsidR="00703003" w:rsidRPr="00AA4669" w:rsidRDefault="00703003" w:rsidP="008B7BBB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4.10 (4.5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2BC8FD" w14:textId="77777777" w:rsidR="00703003" w:rsidRPr="00AA4669" w:rsidRDefault="00703003" w:rsidP="008B7BBB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2.97;5.51 (1.32;7.05)</w:t>
            </w:r>
          </w:p>
        </w:tc>
      </w:tr>
      <w:tr w:rsidR="00703003" w:rsidRPr="00685D00" w14:paraId="7CC1C28A" w14:textId="77777777" w:rsidTr="00AA4669">
        <w:trPr>
          <w:trHeight w:val="30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5ACD7F" w14:textId="77777777" w:rsidR="00703003" w:rsidRPr="00AA4669" w:rsidRDefault="00703003" w:rsidP="008B7BBB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Musk ox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8A7114" w14:textId="77777777" w:rsidR="00703003" w:rsidRPr="00AA4669" w:rsidRDefault="00703003" w:rsidP="008B7BBB">
            <w:pPr>
              <w:rPr>
                <w:i/>
                <w:sz w:val="18"/>
                <w:szCs w:val="18"/>
              </w:rPr>
            </w:pPr>
            <w:r w:rsidRPr="00AA4669">
              <w:rPr>
                <w:i/>
                <w:sz w:val="18"/>
                <w:szCs w:val="18"/>
              </w:rPr>
              <w:t>Ovibos moschatu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20F458" w14:textId="77777777" w:rsidR="00703003" w:rsidRPr="00AA4669" w:rsidRDefault="00703003" w:rsidP="008B7BBB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NA (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4A92FD" w14:textId="77777777" w:rsidR="00703003" w:rsidRPr="00AA4669" w:rsidRDefault="00703003" w:rsidP="008B7BBB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NA (NA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F59E2C" w14:textId="77777777" w:rsidR="00703003" w:rsidRPr="00AA4669" w:rsidRDefault="00703003" w:rsidP="008B7BBB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NA;NA (NA;NA)</w:t>
            </w:r>
          </w:p>
        </w:tc>
      </w:tr>
      <w:tr w:rsidR="00703003" w:rsidRPr="00685D00" w14:paraId="20F80EBA" w14:textId="77777777" w:rsidTr="00AA4669">
        <w:trPr>
          <w:trHeight w:val="300"/>
        </w:trPr>
        <w:tc>
          <w:tcPr>
            <w:tcW w:w="18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51300E" w14:textId="77777777" w:rsidR="00703003" w:rsidRPr="00AA4669" w:rsidRDefault="00703003" w:rsidP="008B7BBB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Alpine ibex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AD4FBF" w14:textId="04C493FA" w:rsidR="00703003" w:rsidRPr="00AA4669" w:rsidRDefault="00703003" w:rsidP="008B7BBB">
            <w:pPr>
              <w:rPr>
                <w:i/>
                <w:sz w:val="18"/>
                <w:szCs w:val="18"/>
              </w:rPr>
            </w:pPr>
            <w:r w:rsidRPr="00AA4669">
              <w:rPr>
                <w:i/>
                <w:sz w:val="18"/>
                <w:szCs w:val="18"/>
              </w:rPr>
              <w:t>Capra ibex</w:t>
            </w:r>
            <w:r w:rsidR="006B6642">
              <w:rPr>
                <w:i/>
                <w:sz w:val="18"/>
                <w:szCs w:val="18"/>
              </w:rPr>
              <w:t xml:space="preserve"> ibex</w:t>
            </w:r>
            <w:bookmarkStart w:id="0" w:name="_GoBack"/>
            <w:bookmarkEnd w:id="0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D910E0" w14:textId="77777777" w:rsidR="00703003" w:rsidRPr="00AA4669" w:rsidRDefault="00703003" w:rsidP="008B7BBB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2 (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694DF3" w14:textId="77777777" w:rsidR="00703003" w:rsidRPr="00AA4669" w:rsidRDefault="00703003" w:rsidP="008B7BBB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13.14 (13.2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E01E52" w14:textId="77777777" w:rsidR="00703003" w:rsidRPr="00AA4669" w:rsidRDefault="00703003" w:rsidP="008B7BBB">
            <w:pPr>
              <w:rPr>
                <w:sz w:val="18"/>
                <w:szCs w:val="18"/>
              </w:rPr>
            </w:pPr>
            <w:r w:rsidRPr="00AA4669">
              <w:rPr>
                <w:sz w:val="18"/>
                <w:szCs w:val="18"/>
              </w:rPr>
              <w:t>NA;NA (NA;NA)</w:t>
            </w:r>
          </w:p>
        </w:tc>
      </w:tr>
    </w:tbl>
    <w:p w14:paraId="6759AE5D" w14:textId="77777777" w:rsidR="00612A26" w:rsidRDefault="00612A26"/>
    <w:sectPr w:rsidR="00612A26" w:rsidSect="002A04A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003"/>
    <w:rsid w:val="002A04AF"/>
    <w:rsid w:val="00612A26"/>
    <w:rsid w:val="006B6642"/>
    <w:rsid w:val="00703003"/>
    <w:rsid w:val="00AA4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8381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003"/>
    <w:pPr>
      <w:spacing w:line="276" w:lineRule="auto"/>
      <w:outlineLvl w:val="1"/>
    </w:pPr>
    <w:rPr>
      <w:rFonts w:ascii="Arial" w:hAnsi="Arial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3003"/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03003"/>
    <w:rPr>
      <w:rFonts w:ascii="Arial" w:hAnsi="Arial"/>
      <w:i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003"/>
    <w:pPr>
      <w:spacing w:line="276" w:lineRule="auto"/>
      <w:outlineLvl w:val="1"/>
    </w:pPr>
    <w:rPr>
      <w:rFonts w:ascii="Arial" w:hAnsi="Arial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3003"/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03003"/>
    <w:rPr>
      <w:rFonts w:ascii="Arial" w:hAnsi="Arial"/>
      <w:i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3</Words>
  <Characters>988</Characters>
  <Application>Microsoft Macintosh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3</cp:revision>
  <dcterms:created xsi:type="dcterms:W3CDTF">2013-08-10T06:26:00Z</dcterms:created>
  <dcterms:modified xsi:type="dcterms:W3CDTF">2014-05-17T01:17:00Z</dcterms:modified>
</cp:coreProperties>
</file>